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C1C16E" w14:textId="02B22DD0" w:rsidR="006926C2" w:rsidRPr="00AC0D22" w:rsidRDefault="00BB052B" w:rsidP="000B1E61">
      <w:pPr>
        <w:pStyle w:val="a1"/>
        <w:ind w:firstLine="0"/>
        <w:rPr>
          <w:rFonts w:eastAsiaTheme="minorEastAsia"/>
        </w:rPr>
      </w:pPr>
      <w:r>
        <w:t>Additional file</w:t>
      </w:r>
      <w:bookmarkStart w:id="0" w:name="_GoBack"/>
      <w:bookmarkEnd w:id="0"/>
      <w:r w:rsidR="000B1E61">
        <w:t xml:space="preserve"> 2. </w:t>
      </w:r>
      <w:r w:rsidR="00F41735" w:rsidRPr="00AC0D22">
        <w:t>Risk of bias table</w:t>
      </w:r>
    </w:p>
    <w:tbl>
      <w:tblPr>
        <w:tblW w:w="832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0"/>
        <w:gridCol w:w="94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60"/>
      </w:tblGrid>
      <w:tr w:rsidR="00AC0D22" w:rsidRPr="00AC0D22" w14:paraId="25D2B593" w14:textId="77777777" w:rsidTr="00AC0D22">
        <w:trPr>
          <w:trHeight w:val="330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7828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Article I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791C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Year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0F24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BB6A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C1B3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DA77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d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E2B7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e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646A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1470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E2FD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h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DCE0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i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5BF9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j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467B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k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B991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DF23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</w:tr>
      <w:tr w:rsidR="00AC0D22" w:rsidRPr="00AC0D22" w14:paraId="07CB35FD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90B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Zoledronic ac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547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EB2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877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B8D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F25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AC1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39A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F40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E49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879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922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B3B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7ED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1EF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C0D22" w:rsidRPr="00AC0D22" w14:paraId="4ECF3156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E43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Nakamur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838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B75831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6325B5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4E7514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4926ED5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756CBBF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773A88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5B152D1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66EBFD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1C26CB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AD107D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02588E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B021E0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B469BA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AC0D22" w:rsidRPr="00AC0D22" w14:paraId="0DD8C7FA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82E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Alendron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25B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C30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024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8D3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BFD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343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A95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A78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A4E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1B3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C24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3D2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5B9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4F7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C0D22" w:rsidRPr="00AC0D22" w14:paraId="047E82D7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6E6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Blac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422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199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88BB39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276136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6D43FC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7A050F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C4F2E9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4BBDB7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5DEE7C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36D9F3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F8110F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574987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508F02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2F2F95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E54564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AC0D22" w:rsidRPr="00AC0D22" w14:paraId="7AA450DB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29A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Kushi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CFD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 xml:space="preserve"> 2004 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581465F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21984A7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A6D5E4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00C648E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51E74C2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160B77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666BA3A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A73145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BDF338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CC9970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CB44D4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C054CF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4266BE6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</w:tr>
      <w:tr w:rsidR="00AC0D22" w:rsidRPr="00AC0D22" w14:paraId="3D1727D0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EC0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Liberm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95C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199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078C710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31D7E83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2F3557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C21F8B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E4F597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52769D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2415425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E9FC60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27C9EA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1DF81F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68B143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093502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6E75ED2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</w:tr>
      <w:tr w:rsidR="00AC0D22" w:rsidRPr="00AC0D22" w14:paraId="3C762ED1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372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Risedron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657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D2E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D7D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FAF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EDF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003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B9E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E70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01C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34A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1DC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C0A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7A3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8EF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C0D22" w:rsidRPr="00AC0D22" w14:paraId="489481F3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D68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Clemmes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C14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199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120B782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5D0DC60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4724A5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5F9BB37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7341BD3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C04DC0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1797B2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C76E1C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7C19D1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29B43B7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25B3D3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1477AA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E38800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AC0D22" w:rsidRPr="00AC0D22" w14:paraId="5EA09E86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262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Fogelm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54E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4D700EF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5EFBABD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7FB5BB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00F9B5A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06BA700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9699F4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240F619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D20697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F7C267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8DBC04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16B331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894AD8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AD23DF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AC0D22" w:rsidRPr="00AC0D22" w14:paraId="5B272628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5A7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Harr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59C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199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750C7A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1088A3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FAB486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90685B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A45A57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CE8843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F260E1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1F7AB5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5746B9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0E51456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EE0FC8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8458F8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FA013D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AC0D22" w:rsidRPr="00AC0D22" w14:paraId="2326610D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A5B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Reginst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7D5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1A39977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2E73E1A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EA3C8F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5C6064C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7907B62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7E30FE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CE57A1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A88A8A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7BAFDA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BA1306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31CBBA1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FAFAF5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41E5ACE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</w:tr>
      <w:tr w:rsidR="00AC0D22" w:rsidRPr="00AC0D22" w14:paraId="0C7E6D2E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E85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Sorens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444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3B98216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5645219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5265CC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1BC2C7C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1A7672E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4D22294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32969F8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773A96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B35E12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D0C6D9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0D5F9F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BE2B7E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03B687A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</w:tr>
      <w:tr w:rsidR="00AC0D22" w:rsidRPr="00AC0D22" w14:paraId="34FD0F31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45F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Etidron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0C4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2F4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79B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D01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238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C0B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220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D99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18C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563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BC2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BA4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FF6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EDA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C0D22" w:rsidRPr="00AC0D22" w14:paraId="3ECB0092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A29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Guanaben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5CB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36EDBAA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591EFD3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4E4678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1964129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2F28EF7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507750D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C65332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16934D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C1D00B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5FB203F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4B4EE22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C46368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1CA69C6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</w:tr>
      <w:tr w:rsidR="00AC0D22" w:rsidRPr="00AC0D22" w14:paraId="6D03C3A2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C32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Harr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4D2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199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F28E48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6ED3204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48AF1F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5171F31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1B87891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9A2A84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301F31E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7C9E03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6AB05B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A06A9E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CB1B34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8377E0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03EB17F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</w:tr>
      <w:tr w:rsidR="00AC0D22" w:rsidRPr="00AC0D22" w14:paraId="3D6488FA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1AA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Lyrit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76B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199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5D109E8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619E7C8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81C3EE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EA6FBE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71B167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53A115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3FB7702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B572BB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A34DC4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8F27C4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4995D73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46EB17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759A596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</w:tr>
      <w:tr w:rsidR="00AC0D22" w:rsidRPr="00AC0D22" w14:paraId="0BB71399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C07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Montenssor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EF9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199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2CB533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7D4373F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FC58E0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78E733C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58BB50A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2513245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6A64E9A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C6393C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3297F1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9FDF6A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EECB90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A829F9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0031A5E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</w:tr>
      <w:tr w:rsidR="00AC0D22" w:rsidRPr="00AC0D22" w14:paraId="2F96B47E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854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Shio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2C4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644CB0E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6D2AA22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79C442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60F07C9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04E88B9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683F03E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54869B8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B094A4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E72930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C7E5CB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26B799A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6C8F100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4766033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</w:tr>
      <w:tr w:rsidR="00AC0D22" w:rsidRPr="00AC0D22" w14:paraId="409B16BB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193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Watt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46B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3951F7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0AE3E06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325C68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3B3D4E4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39F1E17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F62CDD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5C7ED15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83217E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4CCBBB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D49FC1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5A583F4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67FEFC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751EFB4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</w:tr>
      <w:tr w:rsidR="00AC0D22" w:rsidRPr="00AC0D22" w14:paraId="7154571E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DD7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Wimalawans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471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199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DF933C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5C43FFA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7B3A9D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0288A1B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4EAF8FF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032C4F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76BACDC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77474B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9AFCB8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81FFBE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7E0F51B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CBEA4E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28CA3B5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</w:tr>
      <w:tr w:rsidR="00AC0D22" w:rsidRPr="00AC0D22" w14:paraId="7E31E715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0F2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Ibandron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7C1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B91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BA6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904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E61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612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78E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BD3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CBC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B71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5FC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CD4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0C2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978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C0D22" w:rsidRPr="00AC0D22" w14:paraId="56B7134E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0BC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Chesnu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F5B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05F4E7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4350FA2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49A61D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01A9737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5CBF72B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7A0080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1160F96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04C4D0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A345F1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662FA7E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D49208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971020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F67A87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AC0D22" w:rsidRPr="00AC0D22" w14:paraId="137DF79C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800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Reck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C36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E90888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9D3A1A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6EC627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658B872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34CC443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B6217E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D3AA5B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DF375C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FFA448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F231AC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0C6045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7A0D66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704EA0D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</w:tr>
      <w:tr w:rsidR="00AC0D22" w:rsidRPr="00AC0D22" w14:paraId="5DF46DEA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CD7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Minodron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795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261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12E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34C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A2F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735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A99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0A8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FD9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2D9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12C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788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557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A2B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C0D22" w:rsidRPr="00AC0D22" w14:paraId="0F9142DE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8F6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Matsumot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999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C06FA6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2C1961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7A6D0D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65A6603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3AC6A40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18E9BC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6FAB38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AC514B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5B944F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3F979B4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62E0EE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FFE684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7DF3DDC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</w:tr>
      <w:tr w:rsidR="00AC0D22" w:rsidRPr="00AC0D22" w14:paraId="5B7908D6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EB1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Pamidron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537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664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832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D1A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47A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ECE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213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44F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DAC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E78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05F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284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D07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2B9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C0D22" w:rsidRPr="00AC0D22" w14:paraId="297B2D25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D06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Brums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123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5B414E7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736B9CF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272A8D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3C447F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C091B2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464A5B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437462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78AF30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8999C1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806350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12D7ED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967355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776893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AC0D22" w:rsidRPr="00AC0D22" w14:paraId="3F0C1CA8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AB5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Calciton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628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752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CF9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310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2E8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0D9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6A2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112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14B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B4B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0E2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6AF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CD1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B8A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C0D22" w:rsidRPr="00AC0D22" w14:paraId="2981C052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31F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Chesnu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E83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EF32A4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61A9AF9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5C2573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4B98187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24EF7E6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12CFE6F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CDD680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4EBBE0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2E5562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326E09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582290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D6D42F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3AEF1D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AC0D22" w:rsidRPr="00AC0D22" w14:paraId="083CB577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C82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Hodsm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789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199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3C95557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47FD5B3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DA0959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7498529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12A571A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005E4D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2D27F4E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0EB06C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36FD75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4A5C0F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15E85D5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E524AB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060851F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</w:tr>
      <w:tr w:rsidR="00AC0D22" w:rsidRPr="00AC0D22" w14:paraId="4542BE8D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561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Peich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C11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199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0CC04CF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4854C59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772D1E5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8F23D2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020247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0C24687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6BC75DC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A65E4B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2038A7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2CE385C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2F8F932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20E49E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6935852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</w:tr>
      <w:tr w:rsidR="00AC0D22" w:rsidRPr="00AC0D22" w14:paraId="3E3C9245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11B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HR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B7C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062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4E0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408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1FF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154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000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798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6B2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C6A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14E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6FA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569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D12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C0D22" w:rsidRPr="00AC0D22" w14:paraId="5B501A91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376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Gutterid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8E0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F8EA42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7E3CE89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01B433C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932952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49201A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055F22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4C36B80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A3DB3E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C2CD32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EAD7E9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20DF727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7378E8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6964CE6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</w:tr>
      <w:tr w:rsidR="00AC0D22" w:rsidRPr="00AC0D22" w14:paraId="340F629D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06E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Lufk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26F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199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005D2FF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12060D3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D34F15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31A4A1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299DB1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377A36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5FC4854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139CCF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179B15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4964A7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74B3F06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36198CB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0D37E31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</w:tr>
      <w:tr w:rsidR="00AC0D22" w:rsidRPr="00AC0D22" w14:paraId="602A2E1C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ED8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PT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8C1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463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5DE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7FE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310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ECA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A57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C34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A76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ED9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AB5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82B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9D9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62C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C0D22" w:rsidRPr="00AC0D22" w14:paraId="58D12672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C7A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Fuji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550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EB61E0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BAADCD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4E800D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23745FE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429075D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B0681A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03A9438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F916E8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94A505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2F8F9E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49762F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EBC6DF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DD3FE5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AC0D22" w:rsidRPr="00AC0D22" w14:paraId="7042885C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D14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Greensp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B5C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7AD92B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8E25C0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EF0975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6EEB8E1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5DB626D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FFE2D3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519D95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BB3E58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F7A313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5DBF8A8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8337FE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ABE35E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E26C43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AC0D22" w:rsidRPr="00AC0D22" w14:paraId="06A7074A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207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Nakamur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569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1ADAA4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E6A491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E822B3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2C13B4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A0C835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D16707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00E4C43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347728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701800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F989F4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D2406E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A29425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BE260C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AC0D22" w:rsidRPr="00AC0D22" w14:paraId="2494D60A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4B5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lastRenderedPageBreak/>
              <w:t>Ne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4D6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1D6C10C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55CBCB3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640475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6AFE85B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415C898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6150E5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0D3AA3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33704C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0BF5AF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811048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0FE695B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C0B5B7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ABFA11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B63034" w:rsidRPr="00AC0D22" w14:paraId="6FAD17C2" w14:textId="77777777" w:rsidTr="004C6CE9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015B2" w14:textId="67F53CB2" w:rsidR="00B63034" w:rsidRPr="00B63034" w:rsidRDefault="00B63034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SimSu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2207F3">
              <w:rPr>
                <w:rFonts w:eastAsia="SimSun" w:cs="Times New Roman" w:hint="eastAsia"/>
                <w:color w:val="4F81BD" w:themeColor="accent1"/>
                <w:kern w:val="0"/>
                <w:sz w:val="22"/>
                <w:szCs w:val="22"/>
                <w:lang w:eastAsia="zh-CN"/>
              </w:rPr>
              <w:t>C</w:t>
            </w:r>
            <w:r w:rsidRPr="002207F3">
              <w:rPr>
                <w:rFonts w:eastAsia="SimSun" w:cs="Times New Roman"/>
                <w:color w:val="4F81BD" w:themeColor="accent1"/>
                <w:kern w:val="0"/>
                <w:sz w:val="22"/>
                <w:szCs w:val="22"/>
                <w:lang w:eastAsia="zh-CN"/>
              </w:rPr>
              <w:t>osm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D1E0F" w14:textId="3E212E44" w:rsidR="00B63034" w:rsidRPr="006E3D15" w:rsidRDefault="002207F3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SimSu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0F59DC">
              <w:rPr>
                <w:rFonts w:eastAsia="SimSun" w:cs="Times New Roman" w:hint="eastAsia"/>
                <w:color w:val="4F81BD" w:themeColor="accent1"/>
                <w:kern w:val="0"/>
                <w:sz w:val="22"/>
                <w:szCs w:val="22"/>
                <w:lang w:eastAsia="zh-CN"/>
              </w:rPr>
              <w:t>2</w:t>
            </w:r>
            <w:r w:rsidRPr="000F59DC">
              <w:rPr>
                <w:rFonts w:eastAsia="SimSun" w:cs="Times New Roman"/>
                <w:color w:val="4F81BD" w:themeColor="accent1"/>
                <w:kern w:val="0"/>
                <w:sz w:val="22"/>
                <w:szCs w:val="22"/>
                <w:lang w:eastAsia="zh-CN"/>
              </w:rPr>
              <w:t>0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1B5721D5" w14:textId="5AF7B67A" w:rsidR="00B63034" w:rsidRPr="00F351A8" w:rsidRDefault="00F351A8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SimSu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78B9AFEF" w14:textId="6C2059EF" w:rsidR="00B63034" w:rsidRPr="00F351A8" w:rsidRDefault="00F351A8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SimSu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069F4F93" w14:textId="30270A14" w:rsidR="00B63034" w:rsidRPr="00F351A8" w:rsidRDefault="00F351A8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SimSu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28BC75AC" w14:textId="64BA7C9A" w:rsidR="00B63034" w:rsidRPr="00F351A8" w:rsidRDefault="00F351A8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SimSu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60FB14F5" w14:textId="614B09E4" w:rsidR="00B63034" w:rsidRPr="00F351A8" w:rsidRDefault="00F351A8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SimSu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1B5FF42A" w14:textId="16C769E4" w:rsidR="00B63034" w:rsidRPr="00F351A8" w:rsidRDefault="00F351A8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SimSu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4B26BE15" w14:textId="7B35FF2E" w:rsidR="00B63034" w:rsidRPr="00F351A8" w:rsidRDefault="00F351A8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SimSu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285708C4" w14:textId="618B801E" w:rsidR="00B63034" w:rsidRPr="00F351A8" w:rsidRDefault="00F351A8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SimSu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2DF81894" w14:textId="3FBEFB34" w:rsidR="00B63034" w:rsidRPr="00F351A8" w:rsidRDefault="00F351A8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SimSu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21D3A349" w14:textId="1CB7E0D8" w:rsidR="00B63034" w:rsidRPr="00F351A8" w:rsidRDefault="00F351A8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SimSu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4F2BDFDD" w14:textId="553987F9" w:rsidR="00B63034" w:rsidRPr="00F351A8" w:rsidRDefault="00F351A8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SimSu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613811E7" w14:textId="1B223C91" w:rsidR="00B63034" w:rsidRPr="00F351A8" w:rsidRDefault="00F351A8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SimSu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3F13A4FB" w14:textId="0B7A49BD" w:rsidR="00B63034" w:rsidRPr="00F351A8" w:rsidRDefault="00F351A8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SimSu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  <w:szCs w:val="22"/>
                <w:lang w:eastAsia="zh-CN"/>
              </w:rPr>
              <w:t>+</w:t>
            </w:r>
          </w:p>
        </w:tc>
      </w:tr>
      <w:tr w:rsidR="00AC0D22" w:rsidRPr="00AC0D22" w14:paraId="6179A2CD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04E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Denosuma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6EB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BB2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466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57C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5BA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2B7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723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81F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E6C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386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DF0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C81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B99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275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C0D22" w:rsidRPr="00AC0D22" w14:paraId="283B4C96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7D0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Boon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0DE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1305E54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643AB66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B73874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5A1A433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3C90FE8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18061D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55358FA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2D4D5C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A19300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35400A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8AA6A3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CB9FF4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682EFE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AC0D22" w:rsidRPr="00AC0D22" w14:paraId="09EE1A61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E92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Nakamur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CAF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34604B1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6D2E41C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29EF3A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46F6C8C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0480619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C2CB0A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6981C57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2824FE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C406F0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EEFD05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1182B9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74D0A1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3189AE3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</w:tr>
      <w:tr w:rsidR="00AC0D22" w:rsidRPr="00AC0D22" w14:paraId="62CCF280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A1E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SERM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EA4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1A4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0AA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76B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3B3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0E1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284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13F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16E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F89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435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884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92B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5EC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C0D22" w:rsidRPr="00AC0D22" w14:paraId="7C514E9A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FC3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Palacio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343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16BA7E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A1509C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426093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023C539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5F6025D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699973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D4AA9C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45F920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172F25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51C8940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6E2C96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55427A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881882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AC0D22" w:rsidRPr="00AC0D22" w14:paraId="5ABB3449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759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Etting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D1B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199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2FE3BF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E4FED5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B51F92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2D11ED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B9A1D9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26DF5C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F79ED6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394EDF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37A186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E08564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0E1E63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54A77D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4E4707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AC0D22" w:rsidRPr="00AC0D22" w14:paraId="26008460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B10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Lufk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4C7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199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6BB432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690CCAB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AC8F51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7A6F58C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1CAED4C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A26304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26163CE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E2A429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649F6F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E95617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3C7E69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6E5438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545D9A9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</w:tr>
      <w:tr w:rsidR="00AC0D22" w:rsidRPr="00AC0D22" w14:paraId="22D3578B" w14:textId="77777777" w:rsidTr="00AC0D22">
        <w:trPr>
          <w:trHeight w:val="33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117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Between medicati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041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6B3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627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4E1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C6A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511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3B7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1DD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CA9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355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F15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934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3AF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C0D22" w:rsidRPr="00AC0D22" w14:paraId="04CF4D32" w14:textId="77777777" w:rsidTr="00AC0D22">
        <w:trPr>
          <w:trHeight w:val="330"/>
        </w:trPr>
        <w:tc>
          <w:tcPr>
            <w:tcW w:w="36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2C1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Ibandronate vs. Risedronat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2C5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4E0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AB3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AE0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141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556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4B7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5E5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B24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68B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0D0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C0D22" w:rsidRPr="00AC0D22" w14:paraId="01626B50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1FB4" w14:textId="3AA5D6F8" w:rsidR="00AC0D22" w:rsidRPr="00AC0D22" w:rsidRDefault="00F10D8F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2207F3">
              <w:rPr>
                <w:rFonts w:eastAsia="Malgun Gothic" w:cs="Times New Roman"/>
                <w:color w:val="4F81BD" w:themeColor="accent1"/>
                <w:kern w:val="0"/>
                <w:sz w:val="22"/>
                <w:szCs w:val="22"/>
              </w:rPr>
              <w:t>It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FA22" w14:textId="037EE702" w:rsidR="00AC0D22" w:rsidRPr="00AC0D22" w:rsidRDefault="00F10D8F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DBDB79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239733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10546B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276B67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F43DBB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950B58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851B34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158329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F9AA03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A01C03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036D99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3463BC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86F93B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AC0D22" w:rsidRPr="00AC0D22" w14:paraId="134BBE7D" w14:textId="77777777" w:rsidTr="00AC0D22">
        <w:trPr>
          <w:trHeight w:val="330"/>
        </w:trPr>
        <w:tc>
          <w:tcPr>
            <w:tcW w:w="36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A00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Risedronate vs. Etidronat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D65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2DA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921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62D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9E3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062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21A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8D1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40D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5D0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C95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C0D22" w:rsidRPr="00AC0D22" w14:paraId="54AF6928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6A0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Kushi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2CE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 xml:space="preserve"> 2004 b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31C5EFF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11936EA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008148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107F9B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A040C0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84DDF2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4E77A68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F3B5E9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3A84B0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A54122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3649599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6FF575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7CC5874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</w:tr>
      <w:tr w:rsidR="00AC0D22" w:rsidRPr="00AC0D22" w14:paraId="76F82464" w14:textId="77777777" w:rsidTr="00AC0D22">
        <w:trPr>
          <w:trHeight w:val="330"/>
        </w:trPr>
        <w:tc>
          <w:tcPr>
            <w:tcW w:w="36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16C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Risedronate vs. Teriparatid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6B5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D86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9B3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945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E33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6AE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442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92A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396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009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D16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C0D22" w:rsidRPr="00AC0D22" w14:paraId="00321CF5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1A6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Hadj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721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1100691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57CC92E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5E2CE2A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AFF79E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35F57CD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5C26AB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2E84D3E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8C34F6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7CA7C4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E0FC4A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DF73DD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10C239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09BD500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</w:tr>
      <w:tr w:rsidR="00AC0D22" w:rsidRPr="00AC0D22" w14:paraId="23272B8D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A15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Kendl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8B9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4BF8AF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343989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3410DA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1B4A53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A34077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9109A6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CFF763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F6638C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F9CF14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2DFFEB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63A88F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EA6570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E66ABA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AC0D22" w:rsidRPr="00AC0D22" w14:paraId="31478880" w14:textId="77777777" w:rsidTr="00AC0D22">
        <w:trPr>
          <w:trHeight w:val="330"/>
        </w:trPr>
        <w:tc>
          <w:tcPr>
            <w:tcW w:w="45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89B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Monoclonal antibody vs. Alendronat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85A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274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71B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1F5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5C3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722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7F7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789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EED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C0D22" w:rsidRPr="00AC0D22" w14:paraId="5741558F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634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Nakamur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61C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30D6033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1D45E20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CFCA48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23405FD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77A915D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CB8B4E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4501A27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AC29C2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6EE483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E55F02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1E9DCA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3C2FB7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6A36B7D0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</w:tr>
      <w:tr w:rsidR="00AC0D22" w:rsidRPr="00AC0D22" w14:paraId="42A29DCF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2A7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2207F3">
              <w:rPr>
                <w:rFonts w:eastAsia="Malgun Gothic" w:cs="Times New Roman"/>
                <w:color w:val="4F81BD" w:themeColor="accent1"/>
                <w:kern w:val="0"/>
                <w:sz w:val="22"/>
                <w:szCs w:val="22"/>
              </w:rPr>
              <w:t>Saa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DC3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C30CF1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784C77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BE52FF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226D193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4E6D967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D324F9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14:paraId="6E25019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CBAE99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9A09A9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156ED3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ED8365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7A8B69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E72822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AC0D22" w:rsidRPr="00AC0D22" w14:paraId="07089523" w14:textId="77777777" w:rsidTr="00AC0D22">
        <w:trPr>
          <w:trHeight w:val="33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E8C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Etidronate vs. HR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580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41A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B5E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0E6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253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A2F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E4D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5F9A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4E7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1BEC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0DC4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FAA8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F2C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C0D22" w:rsidRPr="00AC0D22" w14:paraId="0F218BFA" w14:textId="77777777" w:rsidTr="00AC0D22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E162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Wimalawans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60B4D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199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5FDC571F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00" w:fill="FFFF00"/>
            <w:noWrap/>
            <w:vAlign w:val="center"/>
            <w:hideMark/>
          </w:tcPr>
          <w:p w14:paraId="23072B6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65192B3E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00" w:fill="FFFF00"/>
            <w:noWrap/>
            <w:vAlign w:val="center"/>
            <w:hideMark/>
          </w:tcPr>
          <w:p w14:paraId="119CCA0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00" w:fill="FFFF00"/>
            <w:noWrap/>
            <w:vAlign w:val="center"/>
            <w:hideMark/>
          </w:tcPr>
          <w:p w14:paraId="46FF6CF2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50036A29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00" w:fill="FFFF00"/>
            <w:noWrap/>
            <w:vAlign w:val="center"/>
            <w:hideMark/>
          </w:tcPr>
          <w:p w14:paraId="2E0C967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33F51877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5CB860C6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28657A13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00" w:fill="FFFF00"/>
            <w:noWrap/>
            <w:vAlign w:val="center"/>
            <w:hideMark/>
          </w:tcPr>
          <w:p w14:paraId="58090531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6D18FDEB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00" w:fill="FFFF00"/>
            <w:noWrap/>
            <w:vAlign w:val="center"/>
            <w:hideMark/>
          </w:tcPr>
          <w:p w14:paraId="72D20765" w14:textId="77777777" w:rsidR="00AC0D22" w:rsidRPr="00AC0D22" w:rsidRDefault="00AC0D22" w:rsidP="00AC0D22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AC0D22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?</w:t>
            </w:r>
          </w:p>
        </w:tc>
      </w:tr>
    </w:tbl>
    <w:p w14:paraId="56F30CDB" w14:textId="5FA85776" w:rsidR="00F41735" w:rsidRPr="00AC0D22" w:rsidRDefault="00F41735">
      <w:pPr>
        <w:ind w:firstLine="199"/>
        <w:rPr>
          <w:rFonts w:eastAsiaTheme="minorEastAsia" w:cs="Times New Roman"/>
        </w:rPr>
      </w:pPr>
    </w:p>
    <w:p w14:paraId="5C3374B0" w14:textId="77777777" w:rsidR="00AC0D22" w:rsidRPr="00AC0D22" w:rsidRDefault="00AC0D22" w:rsidP="00AC0D22">
      <w:pPr>
        <w:spacing w:after="0" w:line="240" w:lineRule="auto"/>
        <w:ind w:firstLine="199"/>
        <w:rPr>
          <w:rFonts w:eastAsiaTheme="minorEastAsia" w:cs="Times New Roman"/>
        </w:rPr>
      </w:pPr>
      <w:r w:rsidRPr="00AC0D22">
        <w:rPr>
          <w:rFonts w:eastAsiaTheme="minorEastAsia" w:cs="Times New Roman"/>
        </w:rPr>
        <w:t>a, random sequence generation (selection bias)</w:t>
      </w:r>
    </w:p>
    <w:p w14:paraId="3D107288" w14:textId="77777777" w:rsidR="00AC0D22" w:rsidRPr="00AC0D22" w:rsidRDefault="00AC0D22" w:rsidP="00AC0D22">
      <w:pPr>
        <w:spacing w:after="0" w:line="240" w:lineRule="auto"/>
        <w:ind w:firstLine="199"/>
        <w:rPr>
          <w:rFonts w:eastAsiaTheme="minorEastAsia" w:cs="Times New Roman"/>
        </w:rPr>
      </w:pPr>
      <w:r w:rsidRPr="00AC0D22">
        <w:rPr>
          <w:rFonts w:eastAsiaTheme="minorEastAsia" w:cs="Times New Roman"/>
        </w:rPr>
        <w:t>b, allocation concealment (selection bias)</w:t>
      </w:r>
    </w:p>
    <w:p w14:paraId="3B06A924" w14:textId="77777777" w:rsidR="00AC0D22" w:rsidRPr="00AC0D22" w:rsidRDefault="00AC0D22" w:rsidP="00AC0D22">
      <w:pPr>
        <w:spacing w:after="0" w:line="240" w:lineRule="auto"/>
        <w:ind w:firstLine="199"/>
        <w:rPr>
          <w:rFonts w:eastAsiaTheme="minorEastAsia" w:cs="Times New Roman"/>
        </w:rPr>
      </w:pPr>
      <w:r w:rsidRPr="00AC0D22">
        <w:rPr>
          <w:rFonts w:eastAsiaTheme="minorEastAsia" w:cs="Times New Roman"/>
        </w:rPr>
        <w:t>c, group similarity at baseline (selection bias)</w:t>
      </w:r>
    </w:p>
    <w:p w14:paraId="0993ACD6" w14:textId="77777777" w:rsidR="00AC0D22" w:rsidRPr="00AC0D22" w:rsidRDefault="00AC0D22" w:rsidP="00AC0D22">
      <w:pPr>
        <w:spacing w:after="0" w:line="240" w:lineRule="auto"/>
        <w:ind w:firstLine="199"/>
        <w:rPr>
          <w:rFonts w:eastAsiaTheme="minorEastAsia" w:cs="Times New Roman"/>
        </w:rPr>
      </w:pPr>
      <w:r w:rsidRPr="00AC0D22">
        <w:rPr>
          <w:rFonts w:eastAsiaTheme="minorEastAsia" w:cs="Times New Roman"/>
        </w:rPr>
        <w:t>d, blinding to patients (performance bias)</w:t>
      </w:r>
    </w:p>
    <w:p w14:paraId="015A50A8" w14:textId="77777777" w:rsidR="00AC0D22" w:rsidRPr="00AC0D22" w:rsidRDefault="00AC0D22" w:rsidP="00AC0D22">
      <w:pPr>
        <w:spacing w:after="0" w:line="240" w:lineRule="auto"/>
        <w:ind w:firstLine="199"/>
        <w:rPr>
          <w:rFonts w:eastAsiaTheme="minorEastAsia" w:cs="Times New Roman"/>
        </w:rPr>
      </w:pPr>
      <w:r w:rsidRPr="00AC0D22">
        <w:rPr>
          <w:rFonts w:eastAsiaTheme="minorEastAsia" w:cs="Times New Roman"/>
        </w:rPr>
        <w:t>e, blinding to care providers (performance bias)</w:t>
      </w:r>
    </w:p>
    <w:p w14:paraId="00D4F861" w14:textId="77777777" w:rsidR="00AC0D22" w:rsidRPr="00AC0D22" w:rsidRDefault="00AC0D22" w:rsidP="00AC0D22">
      <w:pPr>
        <w:spacing w:after="0" w:line="240" w:lineRule="auto"/>
        <w:ind w:firstLine="199"/>
        <w:rPr>
          <w:rFonts w:eastAsiaTheme="minorEastAsia" w:cs="Times New Roman"/>
        </w:rPr>
      </w:pPr>
      <w:r w:rsidRPr="00AC0D22">
        <w:rPr>
          <w:rFonts w:eastAsiaTheme="minorEastAsia" w:cs="Times New Roman"/>
        </w:rPr>
        <w:t>f. influence of co-interventions (performance bias)</w:t>
      </w:r>
    </w:p>
    <w:p w14:paraId="05494F53" w14:textId="77777777" w:rsidR="00AC0D22" w:rsidRPr="00AC0D22" w:rsidRDefault="00AC0D22" w:rsidP="00AC0D22">
      <w:pPr>
        <w:spacing w:after="0" w:line="240" w:lineRule="auto"/>
        <w:ind w:firstLine="199"/>
        <w:rPr>
          <w:rFonts w:eastAsiaTheme="minorEastAsia" w:cs="Times New Roman"/>
        </w:rPr>
      </w:pPr>
      <w:r w:rsidRPr="00AC0D22">
        <w:rPr>
          <w:rFonts w:eastAsiaTheme="minorEastAsia" w:cs="Times New Roman"/>
        </w:rPr>
        <w:t>g, compliance with interventions (performance bias)</w:t>
      </w:r>
    </w:p>
    <w:p w14:paraId="6874D6F6" w14:textId="77777777" w:rsidR="00AC0D22" w:rsidRPr="00AC0D22" w:rsidRDefault="00AC0D22" w:rsidP="00AC0D22">
      <w:pPr>
        <w:spacing w:after="0" w:line="240" w:lineRule="auto"/>
        <w:ind w:firstLine="199"/>
        <w:rPr>
          <w:rFonts w:eastAsiaTheme="minorEastAsia" w:cs="Times New Roman"/>
        </w:rPr>
      </w:pPr>
      <w:r w:rsidRPr="00AC0D22">
        <w:rPr>
          <w:rFonts w:eastAsiaTheme="minorEastAsia" w:cs="Times New Roman"/>
        </w:rPr>
        <w:t>h, blinding to outcome assessors (detection bias) - Fracture</w:t>
      </w:r>
    </w:p>
    <w:p w14:paraId="65678895" w14:textId="77777777" w:rsidR="00AC0D22" w:rsidRPr="00AC0D22" w:rsidRDefault="00AC0D22" w:rsidP="00AC0D22">
      <w:pPr>
        <w:spacing w:after="0" w:line="240" w:lineRule="auto"/>
        <w:ind w:firstLine="199"/>
        <w:rPr>
          <w:rFonts w:eastAsiaTheme="minorEastAsia" w:cs="Times New Roman"/>
        </w:rPr>
      </w:pPr>
      <w:r w:rsidRPr="00AC0D22">
        <w:rPr>
          <w:rFonts w:eastAsiaTheme="minorEastAsia" w:cs="Times New Roman"/>
        </w:rPr>
        <w:t>i, timing of outcome assessments (detection bias)</w:t>
      </w:r>
    </w:p>
    <w:p w14:paraId="4FEFAE78" w14:textId="77777777" w:rsidR="00AC0D22" w:rsidRPr="00AC0D22" w:rsidRDefault="00AC0D22" w:rsidP="00AC0D22">
      <w:pPr>
        <w:spacing w:after="0" w:line="240" w:lineRule="auto"/>
        <w:ind w:firstLine="199"/>
        <w:rPr>
          <w:rFonts w:eastAsiaTheme="minorEastAsia" w:cs="Times New Roman"/>
        </w:rPr>
      </w:pPr>
      <w:r w:rsidRPr="00AC0D22">
        <w:rPr>
          <w:rFonts w:eastAsiaTheme="minorEastAsia" w:cs="Times New Roman"/>
        </w:rPr>
        <w:t>j, incompleter outcome data (attribution bias) - lost ratio</w:t>
      </w:r>
    </w:p>
    <w:p w14:paraId="3905127A" w14:textId="77777777" w:rsidR="00AC0D22" w:rsidRPr="00AC0D22" w:rsidRDefault="00AC0D22" w:rsidP="00AC0D22">
      <w:pPr>
        <w:spacing w:after="0" w:line="240" w:lineRule="auto"/>
        <w:ind w:firstLine="199"/>
        <w:rPr>
          <w:rFonts w:eastAsiaTheme="minorEastAsia" w:cs="Times New Roman"/>
        </w:rPr>
      </w:pPr>
      <w:r w:rsidRPr="00AC0D22">
        <w:rPr>
          <w:rFonts w:eastAsiaTheme="minorEastAsia" w:cs="Times New Roman"/>
        </w:rPr>
        <w:t>k, incomplete outcome data (attribution bias) - ITT or modified ITT</w:t>
      </w:r>
    </w:p>
    <w:p w14:paraId="12A2A6D8" w14:textId="77777777" w:rsidR="00AC0D22" w:rsidRPr="00AC0D22" w:rsidRDefault="00AC0D22" w:rsidP="00AC0D22">
      <w:pPr>
        <w:spacing w:after="0" w:line="240" w:lineRule="auto"/>
        <w:ind w:firstLine="199"/>
        <w:rPr>
          <w:rFonts w:eastAsiaTheme="minorEastAsia" w:cs="Times New Roman"/>
        </w:rPr>
      </w:pPr>
      <w:r w:rsidRPr="00AC0D22">
        <w:rPr>
          <w:rFonts w:eastAsiaTheme="minorEastAsia" w:cs="Times New Roman"/>
        </w:rPr>
        <w:t>l, selective reporting (reporting bias)</w:t>
      </w:r>
    </w:p>
    <w:p w14:paraId="58302727" w14:textId="08CB6296" w:rsidR="004F517B" w:rsidRDefault="00AC0D22" w:rsidP="00AC0D22">
      <w:pPr>
        <w:spacing w:after="0" w:line="240" w:lineRule="auto"/>
        <w:ind w:firstLine="199"/>
        <w:rPr>
          <w:rFonts w:eastAsiaTheme="minorEastAsia" w:cs="Times New Roman"/>
        </w:rPr>
      </w:pPr>
      <w:r w:rsidRPr="00AC0D22">
        <w:rPr>
          <w:rFonts w:eastAsiaTheme="minorEastAsia" w:cs="Times New Roman"/>
        </w:rPr>
        <w:t>m, other source of bias</w:t>
      </w:r>
    </w:p>
    <w:p w14:paraId="7D91D022" w14:textId="77777777" w:rsidR="004F517B" w:rsidRDefault="004F517B">
      <w:pPr>
        <w:widowControl/>
        <w:autoSpaceDE/>
        <w:autoSpaceDN/>
        <w:ind w:firstLineChars="0" w:firstLine="0"/>
        <w:rPr>
          <w:rFonts w:eastAsiaTheme="minorEastAsia" w:cs="Times New Roman"/>
        </w:rPr>
      </w:pPr>
      <w:r>
        <w:rPr>
          <w:rFonts w:eastAsiaTheme="minorEastAsia" w:cs="Times New Roman"/>
        </w:rPr>
        <w:br w:type="page"/>
      </w:r>
    </w:p>
    <w:p w14:paraId="3E1A0F57" w14:textId="2F43498A" w:rsidR="00AC0D22" w:rsidRDefault="004F517B" w:rsidP="00AC0D22">
      <w:pPr>
        <w:spacing w:after="0" w:line="240" w:lineRule="auto"/>
        <w:ind w:firstLine="199"/>
        <w:rPr>
          <w:rFonts w:eastAsia="SimSun" w:cs="Times New Roman"/>
          <w:lang w:eastAsia="zh-CN"/>
        </w:rPr>
      </w:pPr>
      <w:r>
        <w:rPr>
          <w:rFonts w:eastAsia="SimSun" w:cs="Times New Roman" w:hint="eastAsia"/>
          <w:lang w:eastAsia="zh-CN"/>
        </w:rPr>
        <w:lastRenderedPageBreak/>
        <w:t>R</w:t>
      </w:r>
      <w:r>
        <w:rPr>
          <w:rFonts w:eastAsia="SimSun" w:cs="Times New Roman"/>
          <w:lang w:eastAsia="zh-CN"/>
        </w:rPr>
        <w:t xml:space="preserve">easons of </w:t>
      </w:r>
      <w:r w:rsidR="001A6333">
        <w:rPr>
          <w:rFonts w:eastAsia="SimSun" w:cs="Times New Roman"/>
          <w:lang w:eastAsia="zh-CN"/>
        </w:rPr>
        <w:t>being rated as unclear or high risk of bias.</w:t>
      </w:r>
    </w:p>
    <w:tbl>
      <w:tblPr>
        <w:tblW w:w="893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0"/>
        <w:gridCol w:w="955"/>
        <w:gridCol w:w="6096"/>
      </w:tblGrid>
      <w:tr w:rsidR="004D3313" w:rsidRPr="004D3313" w14:paraId="4031221F" w14:textId="77777777" w:rsidTr="004D3313">
        <w:trPr>
          <w:trHeight w:val="330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E22C3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Article ID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83C46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Year</w:t>
            </w:r>
          </w:p>
        </w:tc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D346E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Reasons</w:t>
            </w:r>
          </w:p>
        </w:tc>
      </w:tr>
      <w:tr w:rsidR="004D3313" w:rsidRPr="004D3313" w14:paraId="005C2176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E803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Zoledronic aci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9262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8488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D3313" w:rsidRPr="004D3313" w14:paraId="30865568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6D5A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Nakamur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0C75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C8E8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d, Not reported; e, Not reported; g, Not reported;</w:t>
            </w:r>
          </w:p>
        </w:tc>
      </w:tr>
      <w:tr w:rsidR="004D3313" w:rsidRPr="004D3313" w14:paraId="47B5A648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4A8D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Alendronat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DFE8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BB93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D3313" w:rsidRPr="004D3313" w14:paraId="497524AD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F49F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Black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30C8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199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4B44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3313" w:rsidRPr="004D3313" w14:paraId="0B6E5CA3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EACC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Kushid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67CE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 xml:space="preserve"> 2004 a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1F8E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 xml:space="preserve">a, Not reported; b, Not reported; d, Not reported; e, Not reported; g, Not reported; m, Conflict of interest was not stated. </w:t>
            </w:r>
          </w:p>
        </w:tc>
      </w:tr>
      <w:tr w:rsidR="004D3313" w:rsidRPr="004D3313" w14:paraId="2AA4A850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88B9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Liberma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DAD4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199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C4A4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a, Not reorted; b, Not reported; d, Open label; e, Open label; g, Not reported; m, Conflict of interest was not stated.</w:t>
            </w:r>
          </w:p>
        </w:tc>
      </w:tr>
      <w:tr w:rsidR="004D3313" w:rsidRPr="004D3313" w14:paraId="7A5B89FF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CBA6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Risedronat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56D5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CD59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D3313" w:rsidRPr="004D3313" w14:paraId="58E8FA0C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0475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Clemmese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CA0D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199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54D9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a, Not reported; b, Not reported; d, No description of the appreance of geltain capsules; e, Not reported; j: 32% i n3 years; m, the criteria of fracture were different in different centers.</w:t>
            </w:r>
          </w:p>
        </w:tc>
      </w:tr>
      <w:tr w:rsidR="004D3313" w:rsidRPr="004D3313" w14:paraId="4C811C44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89E1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Fogelma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6FAD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0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3243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a, Not reported; b, Not reported; d, Not reported; e, Not reported; g, Not reported; j, 21% in 2 years; n, no conlifct of interest stated.</w:t>
            </w:r>
          </w:p>
        </w:tc>
      </w:tr>
      <w:tr w:rsidR="004D3313" w:rsidRPr="004D3313" w14:paraId="0D438DA1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3413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Harri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6870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199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589E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j, 42% in 3 years.</w:t>
            </w:r>
          </w:p>
        </w:tc>
      </w:tr>
      <w:tr w:rsidR="004D3313" w:rsidRPr="004D3313" w14:paraId="56B4514A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0013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Reginst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C7A5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0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F0C3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a, Not reported; b, Not reported; d, Not reported; e, Not reported;, k, Not reported; m, Not reported.</w:t>
            </w:r>
          </w:p>
        </w:tc>
      </w:tr>
      <w:tr w:rsidR="004D3313" w:rsidRPr="004D3313" w14:paraId="002F6E1E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65D0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Sorense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C5EA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0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6451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a, Not reported; b, Not reported; c, Participants in risedronate group already had 3 years risedronate; d, Not reported; e, Not reported; g, Not eported; m, Conflict of interest was not stated.</w:t>
            </w:r>
          </w:p>
        </w:tc>
      </w:tr>
      <w:tr w:rsidR="004D3313" w:rsidRPr="004D3313" w14:paraId="7533CF71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1D96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Etidronat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CF2C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9E61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D3313" w:rsidRPr="004D3313" w14:paraId="53B07048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2AF1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Guanaben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5A5C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0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4A18" w14:textId="1D81706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a, Not reported; b, Not reported; d: Not reported; e, Not reported; f, Participants in etidronate group did not receive calcium on the day they receive etidronate; g, Significant (p=0.01) difference in complaince of medications between groups; j, 34% in 3 years; k, no report of adverse events; m, no conflict of interest reported.</w:t>
            </w:r>
          </w:p>
        </w:tc>
      </w:tr>
      <w:tr w:rsidR="004D3313" w:rsidRPr="004D3313" w14:paraId="3B26271F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53C6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Harri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8FB1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199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856A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b, Not reported; d, Not reported; e, Not reported; g, Not reported; m, Conflict of interest was not stated.</w:t>
            </w:r>
          </w:p>
        </w:tc>
      </w:tr>
      <w:tr w:rsidR="004D3313" w:rsidRPr="004D3313" w14:paraId="51856A4B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B484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Lyriti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0724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199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CC17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a, Not reported; b, Not reported; d, Open label design; e, Open label design; g, Not reported; k, Not reported; m, Conflict of interest is not stated.</w:t>
            </w:r>
          </w:p>
        </w:tc>
      </w:tr>
      <w:tr w:rsidR="004D3313" w:rsidRPr="004D3313" w14:paraId="64020BD9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9438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Montenssori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DB13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199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1A41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b, Not reported; d, Not reported; e, Not reported; f, Calcium intake is different between groups; g, Not reported; m, Not reported</w:t>
            </w:r>
          </w:p>
        </w:tc>
      </w:tr>
      <w:tr w:rsidR="004D3313" w:rsidRPr="004D3313" w14:paraId="34669E36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74AD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Shiot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D973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01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115C" w14:textId="14BF0D42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a, Not reported; b, Not reported; d, Not reported; e, Not reported; f, Calcium and alfacalcidol supplement were different between groups; g, Not reported;</w:t>
            </w:r>
            <w:r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k, Not reported;l, Safety data was not reported; m, Conflict of interest was not stated.</w:t>
            </w:r>
          </w:p>
        </w:tc>
      </w:tr>
      <w:tr w:rsidR="004D3313" w:rsidRPr="004D3313" w14:paraId="6C3D4FE8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4266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Watt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3984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5D76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b, Not reported; d, Not reported; e, Not reported; g, Not reported; k, Not reported; m Conflict of interest was not stated.</w:t>
            </w:r>
          </w:p>
        </w:tc>
      </w:tr>
      <w:tr w:rsidR="004D3313" w:rsidRPr="004D3313" w14:paraId="70DC7964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6189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Wimalawans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67C3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199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7702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b, Not reported; d, Not reported; e, Not reported; g, Not reported; k, Not reported; m, Conflict of interest was not stated.</w:t>
            </w:r>
          </w:p>
        </w:tc>
      </w:tr>
      <w:tr w:rsidR="004D3313" w:rsidRPr="004D3313" w14:paraId="3DECD46B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E039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Ibandronat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BDF4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0BEA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D3313" w:rsidRPr="004D3313" w14:paraId="18C4EC54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E07E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Chesnu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1085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0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BAD9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b, Not reported; d, Not reported; e, Not reported; j, 34% in 3 years.</w:t>
            </w:r>
          </w:p>
        </w:tc>
      </w:tr>
      <w:tr w:rsidR="004D3313" w:rsidRPr="004D3313" w14:paraId="210133B8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0FA8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Reck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8244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0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2333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d, Not reported; e, Not reported; g, Not reported; e, Not reported; j, Not reported.</w:t>
            </w:r>
          </w:p>
        </w:tc>
      </w:tr>
      <w:tr w:rsidR="004D3313" w:rsidRPr="004D3313" w14:paraId="27B73053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EBAA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Minodronat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C015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D1FB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D3313" w:rsidRPr="004D3313" w14:paraId="0C86E524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A516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Matsumoto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1B06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0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B3CF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d, Not reported; e, Not reported; j, 30.11% in 3 years.</w:t>
            </w:r>
          </w:p>
        </w:tc>
      </w:tr>
      <w:tr w:rsidR="004D3313" w:rsidRPr="004D3313" w14:paraId="07BA0A70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60DC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Pamidronat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9609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C75C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D3313" w:rsidRPr="004D3313" w14:paraId="2C191B24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2164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Brumse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9D5F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0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0727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a, Not reported; b, Not reported.</w:t>
            </w:r>
          </w:p>
        </w:tc>
      </w:tr>
      <w:tr w:rsidR="004D3313" w:rsidRPr="004D3313" w14:paraId="65BEA88B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01DA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Calcitoni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F6DD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60FC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D3313" w:rsidRPr="004D3313" w14:paraId="685C6657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C638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Chesnu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377E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0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E537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b, Not reported; d, Not reported; e, Not reported.</w:t>
            </w:r>
          </w:p>
        </w:tc>
      </w:tr>
      <w:tr w:rsidR="004D3313" w:rsidRPr="004D3313" w14:paraId="5F1007BB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FF15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Hodsma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9C8D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199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917B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a, Not reported; b, Not reported; d, Not reported; e, Not reported; g, Not reported; j, 23% in 2 years; k, Not reported; m,, Conflict of interest was not stated.</w:t>
            </w:r>
          </w:p>
        </w:tc>
      </w:tr>
      <w:tr w:rsidR="004D3313" w:rsidRPr="004D3313" w14:paraId="769119C2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67EE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Peich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C484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199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D87D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 xml:space="preserve">a, Not reported; b, Not reported; c, Concommitant medication history is different between participants; d, Open design; e, Open design; f, Vitamin D is only offered for control group; </w:t>
            </w: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br/>
              <w:t xml:space="preserve">g, Not reported; j, Not reported; k, Not reported; m, Conflict of interest is not stated. </w:t>
            </w:r>
          </w:p>
        </w:tc>
      </w:tr>
      <w:tr w:rsidR="004D3313" w:rsidRPr="004D3313" w14:paraId="58E068DD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2C7A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HR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07AF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835D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D3313" w:rsidRPr="004D3313" w14:paraId="33801BEA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DD92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Gutteridg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0A78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0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9507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 xml:space="preserve">b, Not reported; b, Not reported; c, Age and CaE at the baseline is different between groups; d, Open design; e, Open design; </w:t>
            </w: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br/>
              <w:t>g, Not reported; j, 24% in 2 years; k, Not reported; m, Conflict of interest is not stated.</w:t>
            </w:r>
          </w:p>
        </w:tc>
      </w:tr>
      <w:tr w:rsidR="004D3313" w:rsidRPr="004D3313" w14:paraId="17859704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A8E9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Lufki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E8BB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199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31F8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b, Not reported; b, Not reported; g, Not reported; j, Not reported; m, Conflict of interest was not stated.</w:t>
            </w:r>
          </w:p>
        </w:tc>
      </w:tr>
      <w:tr w:rsidR="004D3313" w:rsidRPr="004D3313" w14:paraId="4493A8BD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3676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PTH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598C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17B7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D3313" w:rsidRPr="004D3313" w14:paraId="16364A2D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2BA8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Fujit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B36F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7647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d, No specific description; e, No specific description; g, Not reported.</w:t>
            </w:r>
          </w:p>
        </w:tc>
      </w:tr>
      <w:tr w:rsidR="004D3313" w:rsidRPr="004D3313" w14:paraId="0E6F46FC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65A8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Greenspa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B88C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0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9685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 xml:space="preserve">c, Not reported; d, Not reported; g; Compliance was different among different groups.j, 32.82% in 18 months. </w:t>
            </w:r>
          </w:p>
        </w:tc>
      </w:tr>
      <w:tr w:rsidR="004D3313" w:rsidRPr="004D3313" w14:paraId="104FEE6B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DCC7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Nakamur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B714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1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4C9C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g, Not reported.</w:t>
            </w:r>
          </w:p>
        </w:tc>
      </w:tr>
      <w:tr w:rsidR="004D3313" w:rsidRPr="004D3313" w14:paraId="2D1D835C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2801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Ne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A3DA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01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B4D8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a, Not reported; b, Not reported; d, Not reported; e, Not reporeted; j, Not reported.</w:t>
            </w:r>
          </w:p>
        </w:tc>
      </w:tr>
      <w:tr w:rsidR="004D3313" w:rsidRPr="004D3313" w14:paraId="598C8E51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1F6F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Denosumab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DC4F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ADA0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D3313" w:rsidRPr="004D3313" w14:paraId="012CDDD2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A64D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Boone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8887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11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717E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a, Not reported; b, Not reported; d, Not reported; e, Not reported; g, 5979 (76% received all injections (Cummings, 2009).</w:t>
            </w:r>
          </w:p>
        </w:tc>
      </w:tr>
      <w:tr w:rsidR="004D3313" w:rsidRPr="004D3313" w14:paraId="0A429390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7C1C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Nakamur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0833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838D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a, Not reported; b, Not reported; d, Not reported; e, Not reported; g, Not reported; m, Sponsors were resposible for data collection and analysis..</w:t>
            </w:r>
          </w:p>
        </w:tc>
      </w:tr>
      <w:tr w:rsidR="004D3313" w:rsidRPr="004D3313" w14:paraId="1802D125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BEE6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SERM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513F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D9F7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D3313" w:rsidRPr="004D3313" w14:paraId="2F4464A6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2805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Palacio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2EC6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1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0513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d, Not reported; e, Not reported; f, Significantly (p&lt;0.01) higher proportion of Placebo-treated women used concomitant bone-active nonstudy mdications; j, 25% in extension 2; 77% in whole trial ( 7 years).</w:t>
            </w:r>
          </w:p>
        </w:tc>
      </w:tr>
      <w:tr w:rsidR="004D3313" w:rsidRPr="004D3313" w14:paraId="24CF3ACE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0E5E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Etting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12BA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199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36AC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3313" w:rsidRPr="004D3313" w14:paraId="13F20B1F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ADE7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Lufki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522F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199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91B2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b, Not reported; d, Not reported; e, Not reported; g, Not reported; j, Not reported; m, Conflict of interest is not stated.</w:t>
            </w:r>
          </w:p>
        </w:tc>
      </w:tr>
      <w:tr w:rsidR="004D3313" w:rsidRPr="004D3313" w14:paraId="7FCB27D3" w14:textId="77777777" w:rsidTr="004D3313">
        <w:trPr>
          <w:trHeight w:val="33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533E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Between medication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4718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4D3313" w:rsidRPr="004D3313" w14:paraId="51A74C97" w14:textId="77777777" w:rsidTr="004D3313">
        <w:trPr>
          <w:trHeight w:val="33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CE20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Ibandronate vs. Risedronate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80DD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4D3313" w:rsidRPr="004D3313" w14:paraId="34597770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2070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Nakamur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2B87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1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8E6B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3313" w:rsidRPr="004D3313" w14:paraId="102B73B6" w14:textId="77777777" w:rsidTr="004D3313">
        <w:trPr>
          <w:trHeight w:val="33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D1FC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Risedronate vs. Etidronate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A9A1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4D3313" w:rsidRPr="004D3313" w14:paraId="467FA297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C802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Kushid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EC16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 xml:space="preserve"> 2004 b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EF79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a, Not reported; b, Not reported; g, Not reported; k, 23% in 2 years; k, per protocol set was used; m, Conflict of interest was not stated.</w:t>
            </w:r>
          </w:p>
        </w:tc>
      </w:tr>
      <w:tr w:rsidR="004D3313" w:rsidRPr="004D3313" w14:paraId="787ECDF3" w14:textId="77777777" w:rsidTr="004D3313">
        <w:trPr>
          <w:trHeight w:val="33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4616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Risedronate vs. Teriparatide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7B8E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4D3313" w:rsidRPr="004D3313" w14:paraId="1562F967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DB8A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Hadji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0523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1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FEE9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a, Not reported; b, Not reported; c, BMD of femoral neck is different between groups; f, Not reported; g, Not reported; j, 26% in 18 months; n, Data was collected and analyzed by sponsor.</w:t>
            </w:r>
          </w:p>
        </w:tc>
      </w:tr>
      <w:tr w:rsidR="004D3313" w:rsidRPr="004D3313" w14:paraId="35A7F1CD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A635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Kendl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0529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E1CB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3313" w:rsidRPr="004D3313" w14:paraId="5EF4AB23" w14:textId="77777777" w:rsidTr="004D3313">
        <w:trPr>
          <w:trHeight w:val="330"/>
        </w:trPr>
        <w:tc>
          <w:tcPr>
            <w:tcW w:w="8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2323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Monoclonal antibody vs. Alendronate</w:t>
            </w:r>
          </w:p>
        </w:tc>
      </w:tr>
      <w:tr w:rsidR="004D3313" w:rsidRPr="004D3313" w14:paraId="191DE62B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4B1C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Nakamur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5280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F6E7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a, Not reported; b, Not reported; d, Not reported; e, Not reported; g, Not reported; m, Sponsors were resposible for data collection and analysis..</w:t>
            </w:r>
          </w:p>
        </w:tc>
      </w:tr>
      <w:tr w:rsidR="004D3313" w:rsidRPr="004D3313" w14:paraId="17891DE5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C8D4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Saag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3240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94CC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d, Not reported; e, Not reported; g, Not reported; h, Not reported.</w:t>
            </w:r>
          </w:p>
        </w:tc>
      </w:tr>
      <w:tr w:rsidR="004D3313" w:rsidRPr="004D3313" w14:paraId="47C2827B" w14:textId="77777777" w:rsidTr="004D3313">
        <w:trPr>
          <w:trHeight w:val="33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8E1F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  <w:t>Etidronate vs. HRT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EA04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4D3313" w:rsidRPr="004D3313" w14:paraId="4D3F7D1F" w14:textId="77777777" w:rsidTr="004D3313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4902A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Wimalawans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B48D1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righ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199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53E2F" w14:textId="77777777" w:rsidR="004D3313" w:rsidRPr="004D3313" w:rsidRDefault="004D3313" w:rsidP="004D3313">
            <w:pPr>
              <w:widowControl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</w:pPr>
            <w:r w:rsidRPr="004D3313">
              <w:rPr>
                <w:rFonts w:eastAsia="Malgun Gothic" w:cs="Times New Roman"/>
                <w:color w:val="000000"/>
                <w:kern w:val="0"/>
                <w:sz w:val="22"/>
                <w:szCs w:val="22"/>
              </w:rPr>
              <w:t>b, Not reported; d, Not reported; e, Not reported; g, Not reported; k, Not reported; m, Conflict of interest was not stated.</w:t>
            </w:r>
          </w:p>
        </w:tc>
      </w:tr>
    </w:tbl>
    <w:p w14:paraId="43691058" w14:textId="77777777" w:rsidR="004D3313" w:rsidRPr="004D3313" w:rsidRDefault="004D3313" w:rsidP="00AC0D22">
      <w:pPr>
        <w:spacing w:after="0" w:line="240" w:lineRule="auto"/>
        <w:ind w:firstLine="199"/>
        <w:rPr>
          <w:rFonts w:eastAsia="SimSun" w:cs="Times New Roman"/>
          <w:lang w:eastAsia="zh-CN"/>
        </w:rPr>
      </w:pPr>
    </w:p>
    <w:sectPr w:rsidR="004D3313" w:rsidRPr="004D3313" w:rsidSect="00AC0D2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440" w:bottom="1440" w:left="1440" w:header="851" w:footer="992" w:gutter="0"/>
      <w:cols w:space="425"/>
      <w:docGrid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23B0F2" w14:textId="77777777" w:rsidR="003F6A57" w:rsidRDefault="003F6A57" w:rsidP="00AC0D22">
      <w:pPr>
        <w:spacing w:after="0" w:line="240" w:lineRule="auto"/>
        <w:ind w:firstLine="199"/>
      </w:pPr>
      <w:r>
        <w:separator/>
      </w:r>
    </w:p>
  </w:endnote>
  <w:endnote w:type="continuationSeparator" w:id="0">
    <w:p w14:paraId="36E5C690" w14:textId="77777777" w:rsidR="003F6A57" w:rsidRDefault="003F6A57" w:rsidP="00AC0D22">
      <w:pPr>
        <w:spacing w:after="0" w:line="240" w:lineRule="auto"/>
        <w:ind w:firstLine="199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 UI">
    <w:altName w:val="Microsoft YaHei"/>
    <w:charset w:val="86"/>
    <w:family w:val="swiss"/>
    <w:pitch w:val="variable"/>
    <w:sig w:usb0="00000000" w:usb1="28C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817A62" w14:textId="77777777" w:rsidR="00AC0D22" w:rsidRDefault="00AC0D22">
    <w:pPr>
      <w:pStyle w:val="Footer"/>
      <w:ind w:firstLine="199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07688F" w14:textId="77777777" w:rsidR="00AC0D22" w:rsidRDefault="00AC0D22">
    <w:pPr>
      <w:pStyle w:val="Footer"/>
      <w:ind w:firstLine="199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A9EA95" w14:textId="77777777" w:rsidR="00AC0D22" w:rsidRDefault="00AC0D22">
    <w:pPr>
      <w:pStyle w:val="Footer"/>
      <w:ind w:firstLine="19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24A58C" w14:textId="77777777" w:rsidR="003F6A57" w:rsidRDefault="003F6A57" w:rsidP="00AC0D22">
      <w:pPr>
        <w:spacing w:after="0" w:line="240" w:lineRule="auto"/>
        <w:ind w:firstLine="199"/>
      </w:pPr>
      <w:r>
        <w:separator/>
      </w:r>
    </w:p>
  </w:footnote>
  <w:footnote w:type="continuationSeparator" w:id="0">
    <w:p w14:paraId="5E51E0BF" w14:textId="77777777" w:rsidR="003F6A57" w:rsidRDefault="003F6A57" w:rsidP="00AC0D22">
      <w:pPr>
        <w:spacing w:after="0" w:line="240" w:lineRule="auto"/>
        <w:ind w:firstLine="199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9DA26C" w14:textId="77777777" w:rsidR="00AC0D22" w:rsidRDefault="00AC0D22">
    <w:pPr>
      <w:pStyle w:val="Header"/>
      <w:ind w:firstLine="199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80A85B" w14:textId="77777777" w:rsidR="00AC0D22" w:rsidRDefault="00AC0D22">
    <w:pPr>
      <w:pStyle w:val="Header"/>
      <w:ind w:firstLine="199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C8A5E0" w14:textId="77777777" w:rsidR="00AC0D22" w:rsidRDefault="00AC0D22">
    <w:pPr>
      <w:pStyle w:val="Header"/>
      <w:ind w:firstLine="199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3"/>
  </w:docVars>
  <w:rsids>
    <w:rsidRoot w:val="00263659"/>
    <w:rsid w:val="000B1E61"/>
    <w:rsid w:val="000F59DC"/>
    <w:rsid w:val="001A6333"/>
    <w:rsid w:val="001B2CB7"/>
    <w:rsid w:val="001B7450"/>
    <w:rsid w:val="001C23A7"/>
    <w:rsid w:val="002104C7"/>
    <w:rsid w:val="002207F3"/>
    <w:rsid w:val="00263659"/>
    <w:rsid w:val="00371229"/>
    <w:rsid w:val="003B53AF"/>
    <w:rsid w:val="003F6A57"/>
    <w:rsid w:val="0042720E"/>
    <w:rsid w:val="004C6CE9"/>
    <w:rsid w:val="004D3313"/>
    <w:rsid w:val="004F517B"/>
    <w:rsid w:val="005B6811"/>
    <w:rsid w:val="00691EAB"/>
    <w:rsid w:val="006926C2"/>
    <w:rsid w:val="006E3D15"/>
    <w:rsid w:val="007B44D9"/>
    <w:rsid w:val="00884488"/>
    <w:rsid w:val="009D286C"/>
    <w:rsid w:val="00A54FAA"/>
    <w:rsid w:val="00AC0D22"/>
    <w:rsid w:val="00B63034"/>
    <w:rsid w:val="00B70EBA"/>
    <w:rsid w:val="00B751ED"/>
    <w:rsid w:val="00BB052B"/>
    <w:rsid w:val="00BF2A54"/>
    <w:rsid w:val="00C2430A"/>
    <w:rsid w:val="00D360AF"/>
    <w:rsid w:val="00EE6D2A"/>
    <w:rsid w:val="00F10D8F"/>
    <w:rsid w:val="00F351A8"/>
    <w:rsid w:val="00F41735"/>
    <w:rsid w:val="00F9419B"/>
    <w:rsid w:val="00FC0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E30B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icrosoft YaHei" w:hAnsi="Times New Roman" w:cs="Batang"/>
        <w:kern w:val="2"/>
        <w:sz w:val="28"/>
        <w:szCs w:val="28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CB7"/>
    <w:pPr>
      <w:widowControl w:val="0"/>
      <w:autoSpaceDE w:val="0"/>
      <w:autoSpaceDN w:val="0"/>
      <w:ind w:firstLineChars="71" w:firstLine="142"/>
    </w:pPr>
  </w:style>
  <w:style w:type="paragraph" w:styleId="Heading1">
    <w:name w:val="heading 1"/>
    <w:basedOn w:val="Normal"/>
    <w:next w:val="Normal"/>
    <w:link w:val="Heading1Char"/>
    <w:uiPriority w:val="9"/>
    <w:qFormat/>
    <w:rsid w:val="00691EAB"/>
    <w:pPr>
      <w:keepNext/>
      <w:widowControl/>
      <w:pBdr>
        <w:top w:val="nil"/>
        <w:left w:val="nil"/>
        <w:bottom w:val="nil"/>
        <w:right w:val="nil"/>
        <w:between w:val="nil"/>
        <w:bar w:val="nil"/>
      </w:pBdr>
      <w:autoSpaceDE/>
      <w:autoSpaceDN/>
      <w:spacing w:before="720" w:after="160" w:line="259" w:lineRule="auto"/>
      <w:ind w:firstLineChars="0" w:firstLine="0"/>
      <w:jc w:val="left"/>
      <w:outlineLvl w:val="0"/>
    </w:pPr>
    <w:rPr>
      <w:rFonts w:eastAsia="Arial Unicode MS" w:cstheme="majorBidi"/>
      <w:b/>
      <w:color w:val="000000"/>
      <w:kern w:val="0"/>
      <w:sz w:val="22"/>
      <w:szCs w:val="22"/>
      <w:u w:color="000000"/>
      <w:bdr w:val="nil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419B"/>
    <w:pPr>
      <w:keepNext/>
      <w:spacing w:before="480"/>
      <w:outlineLvl w:val="1"/>
    </w:pPr>
    <w:rPr>
      <w:rFonts w:eastAsia="Times New Roman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419B"/>
    <w:pPr>
      <w:keepNext/>
      <w:spacing w:before="360"/>
      <w:ind w:leftChars="300" w:left="500" w:hangingChars="200" w:hanging="200"/>
      <w:outlineLvl w:val="2"/>
    </w:pPr>
    <w:rPr>
      <w:rFonts w:eastAsia="Times New Roman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419B"/>
    <w:pPr>
      <w:keepNext/>
      <w:ind w:leftChars="100" w:left="100" w:rightChars="100" w:right="100" w:hangingChars="200" w:hanging="2000"/>
      <w:outlineLvl w:val="3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title">
    <w:name w:val="abstract title"/>
    <w:basedOn w:val="Normal"/>
    <w:link w:val="abstracttitleChar"/>
    <w:rsid w:val="00371229"/>
    <w:pPr>
      <w:ind w:firstLineChars="0" w:firstLine="0"/>
    </w:pPr>
    <w:rPr>
      <w:rFonts w:ascii="Microsoft YaHei" w:hAnsi="Microsoft YaHei" w:cs="Arial"/>
      <w:szCs w:val="20"/>
    </w:rPr>
  </w:style>
  <w:style w:type="character" w:customStyle="1" w:styleId="abstracttitleChar">
    <w:name w:val="abstract title Char"/>
    <w:basedOn w:val="DefaultParagraphFont"/>
    <w:link w:val="abstracttitle"/>
    <w:rsid w:val="00371229"/>
    <w:rPr>
      <w:rFonts w:ascii="Microsoft YaHei" w:eastAsia="Microsoft YaHei" w:hAnsi="Microsoft YaHei" w:cs="Arial"/>
      <w:szCs w:val="20"/>
      <w:lang w:eastAsia="zh-CN"/>
    </w:rPr>
  </w:style>
  <w:style w:type="paragraph" w:customStyle="1" w:styleId="manuscripttitle">
    <w:name w:val="manuscript title"/>
    <w:basedOn w:val="Normal"/>
    <w:link w:val="manuscripttitleChar"/>
    <w:rsid w:val="007B44D9"/>
    <w:pPr>
      <w:ind w:firstLineChars="0" w:firstLine="0"/>
    </w:pPr>
    <w:rPr>
      <w:rFonts w:ascii="Microsoft YaHei" w:hAnsi="Microsoft YaHei" w:cs="Arial"/>
      <w:b/>
      <w:szCs w:val="20"/>
    </w:rPr>
  </w:style>
  <w:style w:type="character" w:customStyle="1" w:styleId="manuscripttitleChar">
    <w:name w:val="manuscript title Char"/>
    <w:basedOn w:val="DefaultParagraphFont"/>
    <w:link w:val="manuscripttitle"/>
    <w:rsid w:val="007B44D9"/>
    <w:rPr>
      <w:rFonts w:ascii="Microsoft YaHei" w:eastAsia="Microsoft YaHei" w:hAnsi="Microsoft YaHei" w:cs="Arial"/>
      <w:b/>
      <w:szCs w:val="20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691EAB"/>
    <w:rPr>
      <w:rFonts w:eastAsia="Arial Unicode MS" w:cstheme="majorBidi"/>
      <w:b/>
      <w:color w:val="000000"/>
      <w:kern w:val="0"/>
      <w:sz w:val="22"/>
      <w:szCs w:val="22"/>
      <w:u w:color="000000"/>
      <w:bdr w:val="nil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F9419B"/>
    <w:rPr>
      <w:rFonts w:ascii="Times New Roman" w:eastAsia="Times New Roman" w:hAnsi="Times New Roman" w:cs="Times New Roman"/>
      <w:b/>
      <w:color w:val="943634" w:themeColor="accent2" w:themeShade="BF"/>
      <w:sz w:val="24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F9419B"/>
    <w:rPr>
      <w:rFonts w:ascii="Times New Roman" w:eastAsia="Times New Roman" w:hAnsi="Times New Roman" w:cstheme="majorBidi"/>
      <w:b/>
      <w:color w:val="943634" w:themeColor="accent2" w:themeShade="BF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419B"/>
    <w:rPr>
      <w:rFonts w:ascii="Times New Roman" w:eastAsia="Times New Roman" w:hAnsi="Times New Roman" w:cs="Times New Roman"/>
      <w:b/>
      <w:bCs/>
      <w:color w:val="943634" w:themeColor="accent2" w:themeShade="BF"/>
      <w:lang w:eastAsia="zh-CN"/>
    </w:rPr>
  </w:style>
  <w:style w:type="paragraph" w:customStyle="1" w:styleId="a">
    <w:name w:val="主题句"/>
    <w:basedOn w:val="Normal"/>
    <w:link w:val="Char"/>
    <w:qFormat/>
    <w:rsid w:val="00EE6D2A"/>
    <w:rPr>
      <w:rFonts w:ascii="Microsoft YaHei UI" w:eastAsia="Microsoft YaHei UI" w:hAnsi="Microsoft YaHei UI"/>
      <w:color w:val="1F497D" w:themeColor="text2"/>
    </w:rPr>
  </w:style>
  <w:style w:type="character" w:customStyle="1" w:styleId="Char">
    <w:name w:val="主题句 Char"/>
    <w:basedOn w:val="DefaultParagraphFont"/>
    <w:link w:val="a"/>
    <w:rsid w:val="00EE6D2A"/>
    <w:rPr>
      <w:rFonts w:ascii="Microsoft YaHei UI" w:eastAsia="Microsoft YaHei UI" w:hAnsi="Microsoft YaHei UI" w:cs="Batang"/>
      <w:color w:val="1F497D" w:themeColor="text2"/>
      <w:lang w:eastAsia="zh-CN"/>
    </w:rPr>
  </w:style>
  <w:style w:type="paragraph" w:customStyle="1" w:styleId="a0">
    <w:name w:val="引用"/>
    <w:link w:val="Char0"/>
    <w:rsid w:val="00A54FAA"/>
    <w:pPr>
      <w:ind w:firstLine="170"/>
    </w:pPr>
    <w:rPr>
      <w:rFonts w:eastAsia="SimSun" w:cs="Times New Roman"/>
      <w:i/>
      <w:color w:val="943634" w:themeColor="accent2" w:themeShade="BF"/>
      <w:sz w:val="24"/>
      <w:shd w:val="clear" w:color="auto" w:fill="FFFFFF"/>
      <w:lang w:eastAsia="zh-CN"/>
    </w:rPr>
  </w:style>
  <w:style w:type="character" w:customStyle="1" w:styleId="Char0">
    <w:name w:val="引用 Char"/>
    <w:basedOn w:val="DefaultParagraphFont"/>
    <w:link w:val="a0"/>
    <w:rsid w:val="00A54FAA"/>
    <w:rPr>
      <w:rFonts w:ascii="Times New Roman" w:eastAsia="SimSun" w:hAnsi="Times New Roman" w:cs="Times New Roman"/>
      <w:i/>
      <w:color w:val="943634" w:themeColor="accent2" w:themeShade="BF"/>
      <w:sz w:val="24"/>
      <w:lang w:eastAsia="zh-CN"/>
    </w:rPr>
  </w:style>
  <w:style w:type="paragraph" w:customStyle="1" w:styleId="a1">
    <w:name w:val="正文"/>
    <w:link w:val="Char1"/>
    <w:qFormat/>
    <w:rsid w:val="00C2430A"/>
    <w:pPr>
      <w:ind w:firstLine="170"/>
    </w:pPr>
    <w:rPr>
      <w:rFonts w:eastAsiaTheme="majorEastAsia" w:cs="Times New Roman"/>
      <w:color w:val="000000" w:themeColor="text1"/>
      <w:sz w:val="24"/>
      <w:shd w:val="clear" w:color="auto" w:fill="FFFFFF"/>
      <w:lang w:eastAsia="zh-CN"/>
    </w:rPr>
  </w:style>
  <w:style w:type="character" w:customStyle="1" w:styleId="Char1">
    <w:name w:val="正文 Char"/>
    <w:basedOn w:val="DefaultParagraphFont"/>
    <w:link w:val="a1"/>
    <w:rsid w:val="00C2430A"/>
    <w:rPr>
      <w:rFonts w:eastAsiaTheme="majorEastAsia" w:cs="Times New Roman"/>
      <w:color w:val="000000" w:themeColor="text1"/>
      <w:sz w:val="24"/>
      <w:lang w:eastAsia="zh-CN"/>
    </w:rPr>
  </w:style>
  <w:style w:type="table" w:styleId="TableGrid">
    <w:name w:val="Table Grid"/>
    <w:basedOn w:val="TableNormal"/>
    <w:uiPriority w:val="59"/>
    <w:rsid w:val="005B6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0D2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C0D22"/>
  </w:style>
  <w:style w:type="paragraph" w:styleId="Footer">
    <w:name w:val="footer"/>
    <w:basedOn w:val="Normal"/>
    <w:link w:val="FooterChar"/>
    <w:uiPriority w:val="99"/>
    <w:unhideWhenUsed/>
    <w:rsid w:val="00AC0D2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C0D22"/>
  </w:style>
  <w:style w:type="character" w:styleId="Hyperlink">
    <w:name w:val="Hyperlink"/>
    <w:basedOn w:val="DefaultParagraphFont"/>
    <w:uiPriority w:val="99"/>
    <w:semiHidden/>
    <w:unhideWhenUsed/>
    <w:rsid w:val="00AC0D2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C0D22"/>
    <w:rPr>
      <w:color w:val="954F72"/>
      <w:u w:val="single"/>
    </w:rPr>
  </w:style>
  <w:style w:type="paragraph" w:customStyle="1" w:styleId="msonormal0">
    <w:name w:val="msonormal"/>
    <w:basedOn w:val="Normal"/>
    <w:rsid w:val="00AC0D22"/>
    <w:pPr>
      <w:widowControl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ont5">
    <w:name w:val="font5"/>
    <w:basedOn w:val="Normal"/>
    <w:rsid w:val="00AC0D22"/>
    <w:pPr>
      <w:widowControl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65">
    <w:name w:val="xl65"/>
    <w:basedOn w:val="Normal"/>
    <w:rsid w:val="00AC0D22"/>
    <w:pPr>
      <w:widowControl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Gulim" w:eastAsia="Gulim" w:hAnsi="Gulim" w:cs="Gulim"/>
      <w:b/>
      <w:bCs/>
      <w:kern w:val="0"/>
      <w:sz w:val="24"/>
      <w:szCs w:val="24"/>
    </w:rPr>
  </w:style>
  <w:style w:type="paragraph" w:customStyle="1" w:styleId="xl66">
    <w:name w:val="xl66"/>
    <w:basedOn w:val="Normal"/>
    <w:rsid w:val="00AC0D22"/>
    <w:pPr>
      <w:widowControl/>
      <w:shd w:val="clear" w:color="000000" w:fill="FF0000"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7">
    <w:name w:val="xl67"/>
    <w:basedOn w:val="Normal"/>
    <w:rsid w:val="00AC0D22"/>
    <w:pPr>
      <w:widowControl/>
      <w:pBdr>
        <w:top w:val="single" w:sz="4" w:space="0" w:color="auto"/>
        <w:bottom w:val="single" w:sz="4" w:space="0" w:color="auto"/>
      </w:pBdr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8">
    <w:name w:val="xl68"/>
    <w:basedOn w:val="Normal"/>
    <w:rsid w:val="00AC0D22"/>
    <w:pPr>
      <w:widowControl/>
      <w:pBdr>
        <w:bottom w:val="single" w:sz="4" w:space="0" w:color="auto"/>
      </w:pBdr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icrosoft YaHei" w:hAnsi="Times New Roman" w:cs="Batang"/>
        <w:kern w:val="2"/>
        <w:sz w:val="28"/>
        <w:szCs w:val="28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CB7"/>
    <w:pPr>
      <w:widowControl w:val="0"/>
      <w:autoSpaceDE w:val="0"/>
      <w:autoSpaceDN w:val="0"/>
      <w:ind w:firstLineChars="71" w:firstLine="142"/>
    </w:pPr>
  </w:style>
  <w:style w:type="paragraph" w:styleId="Heading1">
    <w:name w:val="heading 1"/>
    <w:basedOn w:val="Normal"/>
    <w:next w:val="Normal"/>
    <w:link w:val="Heading1Char"/>
    <w:uiPriority w:val="9"/>
    <w:qFormat/>
    <w:rsid w:val="00691EAB"/>
    <w:pPr>
      <w:keepNext/>
      <w:widowControl/>
      <w:pBdr>
        <w:top w:val="nil"/>
        <w:left w:val="nil"/>
        <w:bottom w:val="nil"/>
        <w:right w:val="nil"/>
        <w:between w:val="nil"/>
        <w:bar w:val="nil"/>
      </w:pBdr>
      <w:autoSpaceDE/>
      <w:autoSpaceDN/>
      <w:spacing w:before="720" w:after="160" w:line="259" w:lineRule="auto"/>
      <w:ind w:firstLineChars="0" w:firstLine="0"/>
      <w:jc w:val="left"/>
      <w:outlineLvl w:val="0"/>
    </w:pPr>
    <w:rPr>
      <w:rFonts w:eastAsia="Arial Unicode MS" w:cstheme="majorBidi"/>
      <w:b/>
      <w:color w:val="000000"/>
      <w:kern w:val="0"/>
      <w:sz w:val="22"/>
      <w:szCs w:val="22"/>
      <w:u w:color="000000"/>
      <w:bdr w:val="nil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419B"/>
    <w:pPr>
      <w:keepNext/>
      <w:spacing w:before="480"/>
      <w:outlineLvl w:val="1"/>
    </w:pPr>
    <w:rPr>
      <w:rFonts w:eastAsia="Times New Roman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419B"/>
    <w:pPr>
      <w:keepNext/>
      <w:spacing w:before="360"/>
      <w:ind w:leftChars="300" w:left="500" w:hangingChars="200" w:hanging="200"/>
      <w:outlineLvl w:val="2"/>
    </w:pPr>
    <w:rPr>
      <w:rFonts w:eastAsia="Times New Roman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419B"/>
    <w:pPr>
      <w:keepNext/>
      <w:ind w:leftChars="100" w:left="100" w:rightChars="100" w:right="100" w:hangingChars="200" w:hanging="2000"/>
      <w:outlineLvl w:val="3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title">
    <w:name w:val="abstract title"/>
    <w:basedOn w:val="Normal"/>
    <w:link w:val="abstracttitleChar"/>
    <w:rsid w:val="00371229"/>
    <w:pPr>
      <w:ind w:firstLineChars="0" w:firstLine="0"/>
    </w:pPr>
    <w:rPr>
      <w:rFonts w:ascii="Microsoft YaHei" w:hAnsi="Microsoft YaHei" w:cs="Arial"/>
      <w:szCs w:val="20"/>
    </w:rPr>
  </w:style>
  <w:style w:type="character" w:customStyle="1" w:styleId="abstracttitleChar">
    <w:name w:val="abstract title Char"/>
    <w:basedOn w:val="DefaultParagraphFont"/>
    <w:link w:val="abstracttitle"/>
    <w:rsid w:val="00371229"/>
    <w:rPr>
      <w:rFonts w:ascii="Microsoft YaHei" w:eastAsia="Microsoft YaHei" w:hAnsi="Microsoft YaHei" w:cs="Arial"/>
      <w:szCs w:val="20"/>
      <w:lang w:eastAsia="zh-CN"/>
    </w:rPr>
  </w:style>
  <w:style w:type="paragraph" w:customStyle="1" w:styleId="manuscripttitle">
    <w:name w:val="manuscript title"/>
    <w:basedOn w:val="Normal"/>
    <w:link w:val="manuscripttitleChar"/>
    <w:rsid w:val="007B44D9"/>
    <w:pPr>
      <w:ind w:firstLineChars="0" w:firstLine="0"/>
    </w:pPr>
    <w:rPr>
      <w:rFonts w:ascii="Microsoft YaHei" w:hAnsi="Microsoft YaHei" w:cs="Arial"/>
      <w:b/>
      <w:szCs w:val="20"/>
    </w:rPr>
  </w:style>
  <w:style w:type="character" w:customStyle="1" w:styleId="manuscripttitleChar">
    <w:name w:val="manuscript title Char"/>
    <w:basedOn w:val="DefaultParagraphFont"/>
    <w:link w:val="manuscripttitle"/>
    <w:rsid w:val="007B44D9"/>
    <w:rPr>
      <w:rFonts w:ascii="Microsoft YaHei" w:eastAsia="Microsoft YaHei" w:hAnsi="Microsoft YaHei" w:cs="Arial"/>
      <w:b/>
      <w:szCs w:val="20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691EAB"/>
    <w:rPr>
      <w:rFonts w:eastAsia="Arial Unicode MS" w:cstheme="majorBidi"/>
      <w:b/>
      <w:color w:val="000000"/>
      <w:kern w:val="0"/>
      <w:sz w:val="22"/>
      <w:szCs w:val="22"/>
      <w:u w:color="000000"/>
      <w:bdr w:val="nil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F9419B"/>
    <w:rPr>
      <w:rFonts w:ascii="Times New Roman" w:eastAsia="Times New Roman" w:hAnsi="Times New Roman" w:cs="Times New Roman"/>
      <w:b/>
      <w:color w:val="943634" w:themeColor="accent2" w:themeShade="BF"/>
      <w:sz w:val="24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F9419B"/>
    <w:rPr>
      <w:rFonts w:ascii="Times New Roman" w:eastAsia="Times New Roman" w:hAnsi="Times New Roman" w:cstheme="majorBidi"/>
      <w:b/>
      <w:color w:val="943634" w:themeColor="accent2" w:themeShade="BF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419B"/>
    <w:rPr>
      <w:rFonts w:ascii="Times New Roman" w:eastAsia="Times New Roman" w:hAnsi="Times New Roman" w:cs="Times New Roman"/>
      <w:b/>
      <w:bCs/>
      <w:color w:val="943634" w:themeColor="accent2" w:themeShade="BF"/>
      <w:lang w:eastAsia="zh-CN"/>
    </w:rPr>
  </w:style>
  <w:style w:type="paragraph" w:customStyle="1" w:styleId="a">
    <w:name w:val="主题句"/>
    <w:basedOn w:val="Normal"/>
    <w:link w:val="Char"/>
    <w:qFormat/>
    <w:rsid w:val="00EE6D2A"/>
    <w:rPr>
      <w:rFonts w:ascii="Microsoft YaHei UI" w:eastAsia="Microsoft YaHei UI" w:hAnsi="Microsoft YaHei UI"/>
      <w:color w:val="1F497D" w:themeColor="text2"/>
    </w:rPr>
  </w:style>
  <w:style w:type="character" w:customStyle="1" w:styleId="Char">
    <w:name w:val="主题句 Char"/>
    <w:basedOn w:val="DefaultParagraphFont"/>
    <w:link w:val="a"/>
    <w:rsid w:val="00EE6D2A"/>
    <w:rPr>
      <w:rFonts w:ascii="Microsoft YaHei UI" w:eastAsia="Microsoft YaHei UI" w:hAnsi="Microsoft YaHei UI" w:cs="Batang"/>
      <w:color w:val="1F497D" w:themeColor="text2"/>
      <w:lang w:eastAsia="zh-CN"/>
    </w:rPr>
  </w:style>
  <w:style w:type="paragraph" w:customStyle="1" w:styleId="a0">
    <w:name w:val="引用"/>
    <w:link w:val="Char0"/>
    <w:rsid w:val="00A54FAA"/>
    <w:pPr>
      <w:ind w:firstLine="170"/>
    </w:pPr>
    <w:rPr>
      <w:rFonts w:eastAsia="SimSun" w:cs="Times New Roman"/>
      <w:i/>
      <w:color w:val="943634" w:themeColor="accent2" w:themeShade="BF"/>
      <w:sz w:val="24"/>
      <w:shd w:val="clear" w:color="auto" w:fill="FFFFFF"/>
      <w:lang w:eastAsia="zh-CN"/>
    </w:rPr>
  </w:style>
  <w:style w:type="character" w:customStyle="1" w:styleId="Char0">
    <w:name w:val="引用 Char"/>
    <w:basedOn w:val="DefaultParagraphFont"/>
    <w:link w:val="a0"/>
    <w:rsid w:val="00A54FAA"/>
    <w:rPr>
      <w:rFonts w:ascii="Times New Roman" w:eastAsia="SimSun" w:hAnsi="Times New Roman" w:cs="Times New Roman"/>
      <w:i/>
      <w:color w:val="943634" w:themeColor="accent2" w:themeShade="BF"/>
      <w:sz w:val="24"/>
      <w:lang w:eastAsia="zh-CN"/>
    </w:rPr>
  </w:style>
  <w:style w:type="paragraph" w:customStyle="1" w:styleId="a1">
    <w:name w:val="正文"/>
    <w:link w:val="Char1"/>
    <w:qFormat/>
    <w:rsid w:val="00C2430A"/>
    <w:pPr>
      <w:ind w:firstLine="170"/>
    </w:pPr>
    <w:rPr>
      <w:rFonts w:eastAsiaTheme="majorEastAsia" w:cs="Times New Roman"/>
      <w:color w:val="000000" w:themeColor="text1"/>
      <w:sz w:val="24"/>
      <w:shd w:val="clear" w:color="auto" w:fill="FFFFFF"/>
      <w:lang w:eastAsia="zh-CN"/>
    </w:rPr>
  </w:style>
  <w:style w:type="character" w:customStyle="1" w:styleId="Char1">
    <w:name w:val="正文 Char"/>
    <w:basedOn w:val="DefaultParagraphFont"/>
    <w:link w:val="a1"/>
    <w:rsid w:val="00C2430A"/>
    <w:rPr>
      <w:rFonts w:eastAsiaTheme="majorEastAsia" w:cs="Times New Roman"/>
      <w:color w:val="000000" w:themeColor="text1"/>
      <w:sz w:val="24"/>
      <w:lang w:eastAsia="zh-CN"/>
    </w:rPr>
  </w:style>
  <w:style w:type="table" w:styleId="TableGrid">
    <w:name w:val="Table Grid"/>
    <w:basedOn w:val="TableNormal"/>
    <w:uiPriority w:val="59"/>
    <w:rsid w:val="005B6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0D2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C0D22"/>
  </w:style>
  <w:style w:type="paragraph" w:styleId="Footer">
    <w:name w:val="footer"/>
    <w:basedOn w:val="Normal"/>
    <w:link w:val="FooterChar"/>
    <w:uiPriority w:val="99"/>
    <w:unhideWhenUsed/>
    <w:rsid w:val="00AC0D2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C0D22"/>
  </w:style>
  <w:style w:type="character" w:styleId="Hyperlink">
    <w:name w:val="Hyperlink"/>
    <w:basedOn w:val="DefaultParagraphFont"/>
    <w:uiPriority w:val="99"/>
    <w:semiHidden/>
    <w:unhideWhenUsed/>
    <w:rsid w:val="00AC0D2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C0D22"/>
    <w:rPr>
      <w:color w:val="954F72"/>
      <w:u w:val="single"/>
    </w:rPr>
  </w:style>
  <w:style w:type="paragraph" w:customStyle="1" w:styleId="msonormal0">
    <w:name w:val="msonormal"/>
    <w:basedOn w:val="Normal"/>
    <w:rsid w:val="00AC0D22"/>
    <w:pPr>
      <w:widowControl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ont5">
    <w:name w:val="font5"/>
    <w:basedOn w:val="Normal"/>
    <w:rsid w:val="00AC0D22"/>
    <w:pPr>
      <w:widowControl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65">
    <w:name w:val="xl65"/>
    <w:basedOn w:val="Normal"/>
    <w:rsid w:val="00AC0D22"/>
    <w:pPr>
      <w:widowControl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Gulim" w:eastAsia="Gulim" w:hAnsi="Gulim" w:cs="Gulim"/>
      <w:b/>
      <w:bCs/>
      <w:kern w:val="0"/>
      <w:sz w:val="24"/>
      <w:szCs w:val="24"/>
    </w:rPr>
  </w:style>
  <w:style w:type="paragraph" w:customStyle="1" w:styleId="xl66">
    <w:name w:val="xl66"/>
    <w:basedOn w:val="Normal"/>
    <w:rsid w:val="00AC0D22"/>
    <w:pPr>
      <w:widowControl/>
      <w:shd w:val="clear" w:color="000000" w:fill="FF0000"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7">
    <w:name w:val="xl67"/>
    <w:basedOn w:val="Normal"/>
    <w:rsid w:val="00AC0D22"/>
    <w:pPr>
      <w:widowControl/>
      <w:pBdr>
        <w:top w:val="single" w:sz="4" w:space="0" w:color="auto"/>
        <w:bottom w:val="single" w:sz="4" w:space="0" w:color="auto"/>
      </w:pBdr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8">
    <w:name w:val="xl68"/>
    <w:basedOn w:val="Normal"/>
    <w:rsid w:val="00AC0D22"/>
    <w:pPr>
      <w:widowControl/>
      <w:pBdr>
        <w:bottom w:val="single" w:sz="4" w:space="0" w:color="auto"/>
      </w:pBdr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62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5</Pages>
  <Words>1811</Words>
  <Characters>6922</Characters>
  <Application>Microsoft Office Word</Application>
  <DocSecurity>0</DocSecurity>
  <Lines>1384</Lines>
  <Paragraphs>97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zhe Jin</dc:creator>
  <cp:keywords/>
  <dc:description/>
  <cp:lastModifiedBy>AENCILAY</cp:lastModifiedBy>
  <cp:revision>21</cp:revision>
  <dcterms:created xsi:type="dcterms:W3CDTF">2017-12-21T08:43:00Z</dcterms:created>
  <dcterms:modified xsi:type="dcterms:W3CDTF">2019-08-21T11:30:00Z</dcterms:modified>
</cp:coreProperties>
</file>